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164A84" w14:textId="3CDDC4A8" w:rsidR="00E31E1D" w:rsidRPr="0045527D" w:rsidRDefault="00E31E1D" w:rsidP="004B04AD">
      <w:pPr>
        <w:ind w:firstLineChars="100" w:firstLine="240"/>
        <w:jc w:val="center"/>
        <w:rPr>
          <w:rFonts w:eastAsia="SimSun" w:cs="Times New Roman"/>
          <w:szCs w:val="24"/>
        </w:rPr>
      </w:pPr>
      <w:r w:rsidRPr="0045527D">
        <w:rPr>
          <w:rFonts w:eastAsia="SimSun" w:cs="Times New Roman"/>
          <w:szCs w:val="24"/>
        </w:rPr>
        <w:t xml:space="preserve">Table S1. Summary of assay </w:t>
      </w:r>
      <w:r w:rsidRPr="0045527D">
        <w:rPr>
          <w:rFonts w:eastAsia="SimSun" w:cs="Times New Roman" w:hint="eastAsia"/>
          <w:szCs w:val="24"/>
        </w:rPr>
        <w:t>conditions</w:t>
      </w:r>
      <w:r w:rsidRPr="0045527D">
        <w:rPr>
          <w:rFonts w:eastAsia="SimSun" w:cs="Times New Roman"/>
          <w:szCs w:val="24"/>
        </w:rPr>
        <w:t xml:space="preserve"> for HM sequestration through the </w:t>
      </w:r>
      <w:proofErr w:type="spellStart"/>
      <w:r w:rsidRPr="0045527D">
        <w:rPr>
          <w:rFonts w:eastAsia="SimSun" w:cs="Times New Roman"/>
          <w:szCs w:val="24"/>
        </w:rPr>
        <w:t>ureolytic</w:t>
      </w:r>
      <w:proofErr w:type="spellEnd"/>
      <w:r w:rsidRPr="0045527D">
        <w:rPr>
          <w:rFonts w:eastAsia="SimSun" w:cs="Times New Roman"/>
          <w:szCs w:val="24"/>
        </w:rPr>
        <w:t xml:space="preserve"> MICP process.</w:t>
      </w:r>
    </w:p>
    <w:tbl>
      <w:tblPr>
        <w:tblStyle w:val="TableGrid"/>
        <w:tblW w:w="14544" w:type="dxa"/>
        <w:tblInd w:w="-2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843"/>
        <w:gridCol w:w="709"/>
        <w:gridCol w:w="709"/>
        <w:gridCol w:w="708"/>
        <w:gridCol w:w="709"/>
        <w:gridCol w:w="851"/>
        <w:gridCol w:w="992"/>
        <w:gridCol w:w="1276"/>
        <w:gridCol w:w="992"/>
        <w:gridCol w:w="2126"/>
        <w:gridCol w:w="1077"/>
      </w:tblGrid>
      <w:tr w:rsidR="004B04AD" w:rsidRPr="00E31E1D" w14:paraId="51C60301" w14:textId="77777777" w:rsidTr="00F8617E">
        <w:trPr>
          <w:trHeight w:val="582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23572A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Bacteria strai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77B920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A9E2D4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13CA82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a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  <w:r w:rsidRPr="00E31E1D">
              <w:rPr>
                <w:rFonts w:eastAsia="SimSun" w:cs="Times New Roman"/>
                <w:sz w:val="21"/>
                <w:szCs w:val="21"/>
              </w:rPr>
              <w:t>/mM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F0AED0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Urea/g/L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133123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sz w:val="21"/>
                <w:szCs w:val="21"/>
              </w:rPr>
              <w:t>Tem</w:t>
            </w:r>
            <w:proofErr w:type="spellEnd"/>
            <w:r w:rsidRPr="00E31E1D">
              <w:rPr>
                <w:rFonts w:eastAsia="SimSun" w:cs="Times New Roman"/>
                <w:sz w:val="21"/>
                <w:szCs w:val="21"/>
              </w:rPr>
              <w:t>./℃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F4F5D9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Initial pH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2C642E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HM speci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B0036C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HM toleranc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24190D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Maximum removal rat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85E2BD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Urease activity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6FC4EFF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Removal mechanisms/ products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713678D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Refs</w:t>
            </w:r>
          </w:p>
        </w:tc>
      </w:tr>
      <w:tr w:rsidR="004B04AD" w:rsidRPr="00E31E1D" w14:paraId="617977BF" w14:textId="77777777" w:rsidTr="00402F71">
        <w:trPr>
          <w:trHeight w:val="646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346E1AC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porosarcin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pasteur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F06F15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ATCC 645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866037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H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4</w:t>
            </w:r>
            <w:r w:rsidRPr="00E31E1D">
              <w:rPr>
                <w:rFonts w:eastAsia="SimSun" w:cs="Times New Roman"/>
                <w:sz w:val="21"/>
                <w:szCs w:val="21"/>
              </w:rPr>
              <w:t>-YE medium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C9F596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8366DB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3B1C958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2A1E3F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7B2645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1C0955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m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42DA00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5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561886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0 mM urea/mi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39BA05E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and Ca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30810A6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Jiang et al., 2019)</w:t>
            </w:r>
          </w:p>
        </w:tc>
      </w:tr>
      <w:tr w:rsidR="004B04AD" w:rsidRPr="00E31E1D" w14:paraId="69A11787" w14:textId="77777777" w:rsidTr="00402F71">
        <w:trPr>
          <w:trHeight w:val="825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BF3C22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porosarcin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pasteur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16C8EB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KCTC 355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CAAD01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yeast extract, proteose peptone, glucose, NaC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FFD567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4EA42A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3A0D034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0445EA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9EF7FD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  <w:r w:rsidRPr="00E31E1D">
              <w:rPr>
                <w:rFonts w:eastAsia="SimSun" w:cs="Times New Roman"/>
                <w:sz w:val="21"/>
                <w:szCs w:val="21"/>
              </w:rPr>
              <w:t>, Sr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409034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B6CCFB8" w14:textId="2571C91D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＞</w:t>
            </w:r>
            <w:r w:rsidRPr="00E31E1D">
              <w:rPr>
                <w:rFonts w:eastAsia="SimSun" w:cs="Times New Roman"/>
                <w:sz w:val="21"/>
                <w:szCs w:val="21"/>
              </w:rPr>
              <w:t>99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8696C8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F74869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o-precipitation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245B9CF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Kim et al., 2021)</w:t>
            </w:r>
          </w:p>
        </w:tc>
      </w:tr>
      <w:tr w:rsidR="004B04AD" w:rsidRPr="00E31E1D" w14:paraId="36EA865B" w14:textId="77777777" w:rsidTr="00402F71">
        <w:trPr>
          <w:trHeight w:val="55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4107C8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porosarcin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pasteur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786CCE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KCTC 355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97026D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Tryptic soy broth (TSB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E8EED4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5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C31C19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7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4BDBAC6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5726F7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.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22C20D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u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1F3EF4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.39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62F729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54B4DF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4F9ED8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531A66E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Chung et al., 2020)</w:t>
            </w:r>
          </w:p>
        </w:tc>
      </w:tr>
      <w:tr w:rsidR="004B04AD" w:rsidRPr="00E31E1D" w14:paraId="6DAC8022" w14:textId="77777777" w:rsidTr="00402F71">
        <w:trPr>
          <w:trHeight w:val="818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E31341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porosarcin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pasteur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0A91B5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CCT 16.1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289EA0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beef extract, peptone, yeast extract, NaC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FE34B0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DC258D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03D7B96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5F16BB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9BDC1D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u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FC1383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.5 m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296157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2C1F8E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6778A9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opper carbonates</w:t>
            </w:r>
            <w:r w:rsidRPr="00E31E1D">
              <w:rPr>
                <w:rFonts w:eastAsia="SimSun" w:cs="Times New Roman" w:hint="eastAsia"/>
                <w:sz w:val="21"/>
                <w:szCs w:val="21"/>
              </w:rPr>
              <w:t>: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Cu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(OH)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, Cu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(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)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(OH)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730DA62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Duarte-Nass et al., 2020)</w:t>
            </w:r>
          </w:p>
        </w:tc>
      </w:tr>
      <w:tr w:rsidR="004B04AD" w:rsidRPr="00E31E1D" w14:paraId="2ED9528F" w14:textId="77777777" w:rsidTr="00402F71">
        <w:trPr>
          <w:trHeight w:val="843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DBC815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porosarcin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pasteur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3BA396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ATCC 1185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A39D02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asein peptone, soya peptone, NaC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6F2716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DF5807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2E4D4AD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63CE12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.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895DD0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84DED5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0966C6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6.3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5CAABA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0B27EA8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155D141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Chen et al., 2021a)</w:t>
            </w:r>
          </w:p>
        </w:tc>
      </w:tr>
      <w:tr w:rsidR="004B04AD" w:rsidRPr="00E31E1D" w14:paraId="421C522E" w14:textId="77777777" w:rsidTr="00402F71">
        <w:trPr>
          <w:trHeight w:val="828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241105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porosarcin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ginsengisol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51DA68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ontaminated soi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D89CA8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A2C70D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5F1DE5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7AEBA1B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CA8022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8.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468A61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As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3+</w:t>
            </w:r>
          </w:p>
          <w:p w14:paraId="0DB93C4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649CA1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 m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7DB39A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6.3%</w:t>
            </w:r>
          </w:p>
          <w:p w14:paraId="203EF52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A5002A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12 U/m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5A82BBE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Incorporated in calcite with 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-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being replaced by HAs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-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6470453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Achal et al., 2012)</w:t>
            </w:r>
          </w:p>
        </w:tc>
      </w:tr>
      <w:tr w:rsidR="004B04AD" w:rsidRPr="00E31E1D" w14:paraId="1620E5E5" w14:textId="77777777" w:rsidTr="00F8617E">
        <w:trPr>
          <w:trHeight w:val="585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3898A9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porosarcin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pasteur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E95F76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GMC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A4107A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Y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BCE83D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CA43BC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6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7395FA2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8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BAAF20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.2-9.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812D49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573C3D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620.5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52BB33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9.6%</w:t>
            </w:r>
          </w:p>
          <w:p w14:paraId="4886343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F8E24E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–5 U/m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6B29B21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, Ca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, and (Ca0.67, Cd0.33)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39A1FAD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Fang et al., 2021)</w:t>
            </w:r>
          </w:p>
        </w:tc>
      </w:tr>
      <w:tr w:rsidR="004B04AD" w:rsidRPr="00E31E1D" w14:paraId="42C859C7" w14:textId="77777777" w:rsidTr="00402F71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720493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erratia marcescen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CA5F10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CIM 291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51CE49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eptone, NaCl, Yeast extract, Beef extrac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07AA50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C193F5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2FA042A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22ABEA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.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CE1551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B8A9C0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F90098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6%</w:t>
            </w:r>
          </w:p>
          <w:p w14:paraId="03CBB76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948897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156 U/ m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6410EEB" w14:textId="397CF15A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o-precipitation of 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and Ca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48E6369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Bhattacharya et al., 2018)</w:t>
            </w:r>
          </w:p>
        </w:tc>
      </w:tr>
      <w:tr w:rsidR="004B04AD" w:rsidRPr="00E31E1D" w14:paraId="6FC0B4B7" w14:textId="77777777" w:rsidTr="00402F71">
        <w:trPr>
          <w:trHeight w:val="802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1B28FFD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Urease bacteria group (UF1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EEC693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Activated sludge soi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E8D826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KH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P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, NaCl, glucose, trace elemen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5D17DD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0D49C2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3778881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60901F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6.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29C478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06FE84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 m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02D7E3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C4F1EA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6 mM/(</w:t>
            </w:r>
            <w:proofErr w:type="spellStart"/>
            <w:r w:rsidRPr="00E31E1D">
              <w:rPr>
                <w:rFonts w:eastAsia="SimSun" w:cs="Times New Roman"/>
                <w:sz w:val="21"/>
                <w:szCs w:val="21"/>
              </w:rPr>
              <w:t>L</w:t>
            </w:r>
            <w:r w:rsidRPr="00E31E1D">
              <w:rPr>
                <w:rFonts w:ascii="Microsoft YaHei" w:eastAsia="Microsoft YaHei" w:hAnsi="Microsoft YaHei" w:cs="Microsoft YaHei" w:hint="eastAsia"/>
                <w:sz w:val="21"/>
                <w:szCs w:val="21"/>
              </w:rPr>
              <w:t>･</w:t>
            </w:r>
            <w:r w:rsidRPr="00E31E1D">
              <w:rPr>
                <w:rFonts w:eastAsia="SimSun" w:cs="Times New Roman"/>
                <w:sz w:val="21"/>
                <w:szCs w:val="21"/>
              </w:rPr>
              <w:t>min</w:t>
            </w:r>
            <w:proofErr w:type="spellEnd"/>
            <w:r w:rsidRPr="00E31E1D">
              <w:rPr>
                <w:rFonts w:eastAsia="SimSu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258C85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Scoria adsorption and urease microbial mineralization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730A5DE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Song et al., 2021)</w:t>
            </w:r>
          </w:p>
        </w:tc>
      </w:tr>
      <w:tr w:rsidR="004B04AD" w:rsidRPr="00E31E1D" w14:paraId="27587AC4" w14:textId="77777777" w:rsidTr="00402F71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EE1B60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lastRenderedPageBreak/>
              <w:t>Bacillus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sp. W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410495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Metal polluted soi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FDB381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U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802E8B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2A6E76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80877B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7E4A54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8.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9A4AB4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D4C3FA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133AB3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68.5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63B140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~450 U/m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37BFDE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06C7501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Li et al., 2022)</w:t>
            </w:r>
          </w:p>
        </w:tc>
      </w:tr>
      <w:tr w:rsidR="004B04AD" w:rsidRPr="00E31E1D" w14:paraId="5D1D2CD7" w14:textId="77777777" w:rsidTr="00402F71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86A871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Urease-producing consortium (UPC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9CC9D8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opper m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9C3EB4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U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C26F01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CD4A91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3568E82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49EC43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atural pH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9DA0D4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D3B54F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00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836BC0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2.9%</w:t>
            </w:r>
          </w:p>
          <w:p w14:paraId="46D92D6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4AF3A0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8.4-22.5 mM/mi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152238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(Ca0.67, Cd0.33)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phase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672A4EC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Yin et al., 2021a)</w:t>
            </w:r>
          </w:p>
        </w:tc>
      </w:tr>
      <w:tr w:rsidR="004B04AD" w:rsidRPr="00E31E1D" w14:paraId="1D433329" w14:textId="77777777" w:rsidTr="00402F71">
        <w:trPr>
          <w:trHeight w:val="553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34E1A4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UP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654194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opper M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35969D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U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83E42C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794DF2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1541B59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 ± 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4E0DE5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atural pH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1BF749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8E7D64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 xml:space="preserve">3 </w:t>
            </w:r>
            <w:proofErr w:type="spellStart"/>
            <w:r w:rsidRPr="00E31E1D">
              <w:rPr>
                <w:rFonts w:eastAsia="SimSun" w:cs="Times New Roman"/>
                <w:sz w:val="21"/>
                <w:szCs w:val="21"/>
              </w:rPr>
              <w:t>μg</w:t>
            </w:r>
            <w:proofErr w:type="spellEnd"/>
            <w:r w:rsidRPr="00E31E1D">
              <w:rPr>
                <w:rFonts w:eastAsia="SimSun" w:cs="Times New Roman"/>
                <w:sz w:val="21"/>
                <w:szCs w:val="21"/>
              </w:rPr>
              <w:t>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1139E4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80.7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8AC172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D0236A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78F655B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Yin et al., 2021b)</w:t>
            </w:r>
          </w:p>
        </w:tc>
      </w:tr>
      <w:tr w:rsidR="004B04AD" w:rsidRPr="00E31E1D" w14:paraId="696212DD" w14:textId="77777777" w:rsidTr="00402F71">
        <w:trPr>
          <w:trHeight w:val="378"/>
        </w:trPr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60E721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UPC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33C30D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Activated sludg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72AFA2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6CAA325" w14:textId="77777777" w:rsidR="00E31E1D" w:rsidRPr="00E31E1D" w:rsidRDefault="00E31E1D" w:rsidP="00402F71">
            <w:pPr>
              <w:spacing w:before="0" w:after="0"/>
              <w:ind w:left="105" w:hangingChars="50" w:hanging="105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2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6E1B68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C235A9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~2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3562F2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C5B2FF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a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14C50A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7BDFCF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~96%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E9F613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36117C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ED9175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Hu et al., 2021)</w:t>
            </w:r>
          </w:p>
        </w:tc>
      </w:tr>
      <w:tr w:rsidR="004B04AD" w:rsidRPr="00E31E1D" w14:paraId="25BF335C" w14:textId="77777777" w:rsidTr="00402F71">
        <w:trPr>
          <w:trHeight w:val="396"/>
        </w:trPr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27A9E9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523262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07B869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DE79304" w14:textId="77777777" w:rsidR="00E31E1D" w:rsidRPr="00E31E1D" w:rsidRDefault="00E31E1D" w:rsidP="00402F71">
            <w:pPr>
              <w:spacing w:before="0" w:after="0"/>
              <w:ind w:left="105" w:hangingChars="50" w:hanging="105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7FFEED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079DD8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E3586A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67C588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As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3+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B5C863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796942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2.2%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6BF36C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0A60FA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DB2F72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4B04AD" w:rsidRPr="00E31E1D" w14:paraId="17EBBA9D" w14:textId="77777777" w:rsidTr="00402F71">
        <w:trPr>
          <w:trHeight w:val="404"/>
        </w:trPr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32214C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Brevundimonas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diminut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D83232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Mines polluted soil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AE77BD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LB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D877CB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.5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1C8519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0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CEE26C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751965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001C52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EF617F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0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201C5D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9.2%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91030B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0D297AF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/Cd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(P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4</w:t>
            </w:r>
            <w:r w:rsidRPr="00E31E1D">
              <w:rPr>
                <w:rFonts w:eastAsia="SimSun" w:cs="Times New Roman"/>
                <w:sz w:val="21"/>
                <w:szCs w:val="21"/>
              </w:rPr>
              <w:t>)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B5F9FE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Ali et al., 2021)</w:t>
            </w:r>
          </w:p>
          <w:p w14:paraId="6E85A3D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4B04AD" w:rsidRPr="00E31E1D" w14:paraId="04E29C3B" w14:textId="77777777" w:rsidTr="00402F71">
        <w:trPr>
          <w:trHeight w:val="551"/>
        </w:trPr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962D96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03AF90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16FFBE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020751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8398DF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308DC1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5EFDBC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DD0674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Zn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F17930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66FFA7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9.7%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0E7696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8C4C3D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Zn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/ZnHP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4</w:t>
            </w:r>
            <w:r w:rsidRPr="00E31E1D">
              <w:rPr>
                <w:rFonts w:eastAsia="SimSun" w:cs="Times New Roman"/>
                <w:sz w:val="21"/>
                <w:szCs w:val="21"/>
              </w:rPr>
              <w:t>/Zn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(OH)P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4</w:t>
            </w:r>
            <w:r w:rsidRPr="00E31E1D">
              <w:rPr>
                <w:rFonts w:eastAsia="SimSun" w:cs="Times New Roman"/>
                <w:sz w:val="21"/>
                <w:szCs w:val="21"/>
              </w:rPr>
              <w:t>/Zn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(P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4</w:t>
            </w:r>
            <w:r w:rsidRPr="00E31E1D">
              <w:rPr>
                <w:rFonts w:eastAsia="SimSun" w:cs="Times New Roman"/>
                <w:sz w:val="21"/>
                <w:szCs w:val="21"/>
              </w:rPr>
              <w:t>)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F9A7E0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4B04AD" w:rsidRPr="00E31E1D" w14:paraId="42ADB40D" w14:textId="77777777" w:rsidTr="00402F71">
        <w:trPr>
          <w:trHeight w:val="405"/>
        </w:trPr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4903F4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Lysinibacillus</w:t>
            </w:r>
            <w:proofErr w:type="spellEnd"/>
            <w:r w:rsidRPr="00E31E1D">
              <w:rPr>
                <w:rFonts w:eastAsia="SimSun" w:cs="Times New Roman"/>
                <w:sz w:val="21"/>
                <w:szCs w:val="21"/>
              </w:rPr>
              <w:t xml:space="preserve"> sp. GY3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CD94BD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E-waste are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73F029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U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7526CD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0271B3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74D2C3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7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6A6C67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8.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717FCA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u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E44421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.1 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BA8921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8.7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CF99AD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 U/mL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EB5976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77D082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Li et al., 2021b)</w:t>
            </w:r>
          </w:p>
        </w:tc>
      </w:tr>
      <w:tr w:rsidR="004B04AD" w:rsidRPr="00E31E1D" w14:paraId="4F57DC02" w14:textId="77777777" w:rsidTr="00402F71">
        <w:trPr>
          <w:trHeight w:val="410"/>
        </w:trPr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CE13D4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7F9800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9B04F5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BE0F0E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F85E8F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F48186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BDD609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6CE6E2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864689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 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F0E53C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8.8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3B200F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2 U/mL</w:t>
            </w:r>
          </w:p>
        </w:tc>
        <w:tc>
          <w:tcPr>
            <w:tcW w:w="212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EDB081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3D28C2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4B04AD" w:rsidRPr="00E31E1D" w14:paraId="483ED9E8" w14:textId="77777777" w:rsidTr="00402F71">
        <w:trPr>
          <w:trHeight w:val="54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8A00DC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Bacillus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sp. GZ-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F3D1EA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Mining soi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6CCB4D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L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643933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972CA3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33.4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73C587A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BF14D4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32DBD1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CBCB6C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0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EBE02B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60.7 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A7BB07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.83 mM/mi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062E0B6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and adsorption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2F78CC3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Zhao et al., 2017)</w:t>
            </w:r>
          </w:p>
        </w:tc>
      </w:tr>
      <w:tr w:rsidR="004B04AD" w:rsidRPr="00E31E1D" w14:paraId="6B3913DD" w14:textId="77777777" w:rsidTr="00402F71">
        <w:trPr>
          <w:trHeight w:val="396"/>
        </w:trPr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E3A6C2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Raoultella</w:t>
            </w:r>
            <w:proofErr w:type="spellEnd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planticol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253E9F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From 50 isolate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8435B6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B15905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8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54F86B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6EEFE6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  <w:p w14:paraId="79A2A7E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0105E1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.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EF6D7C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EC18A8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.35 g/L</w:t>
            </w:r>
          </w:p>
          <w:p w14:paraId="01ECE3B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7E9C36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omplete removal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DFAC01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639 U/m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77A7B8D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86C3BA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Eltarahony et al., 2021)</w:t>
            </w:r>
          </w:p>
        </w:tc>
      </w:tr>
      <w:tr w:rsidR="004B04AD" w:rsidRPr="00E31E1D" w14:paraId="6CBCB129" w14:textId="77777777" w:rsidTr="00402F71"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7BBE6E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E9692E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18F418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FD0963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01F2667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61116C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8A4D16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6030E5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Hg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E4A5EA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61ECD8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6BF237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7DC1206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Hg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505709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4B04AD" w:rsidRPr="00E31E1D" w14:paraId="7F4842F1" w14:textId="77777777" w:rsidTr="00402F71">
        <w:trPr>
          <w:trHeight w:val="647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1DE5522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Enterobacter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sp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18E71E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Mining sedime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0B541F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L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4AFF19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CD47C9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7EBC3F9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7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6E04738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-9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518EE3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d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877504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00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4508D2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99.5 %</w:t>
            </w:r>
          </w:p>
          <w:p w14:paraId="1143588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FA7DA3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56BE33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56F7E63B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Peng et al., 2020)</w:t>
            </w:r>
          </w:p>
        </w:tc>
      </w:tr>
      <w:tr w:rsidR="004B04AD" w:rsidRPr="00E31E1D" w14:paraId="245B3B44" w14:textId="77777777" w:rsidTr="00402F71">
        <w:trPr>
          <w:trHeight w:val="557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123D0BC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Bacillus cereus</w:t>
            </w:r>
            <w:r w:rsidRPr="00E31E1D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AF92D8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ickel mining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45561C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A94C3D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8290F6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0A41B50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5CA544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-1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E105BB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i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49A9A1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400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A159FA5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3.5%</w:t>
            </w:r>
          </w:p>
          <w:p w14:paraId="0A9A677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0810B7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194.6 U/m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51A29586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i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CO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3</w:t>
            </w:r>
            <w:r w:rsidRPr="00E31E1D">
              <w:rPr>
                <w:rFonts w:eastAsia="SimSun" w:cs="Times New Roman"/>
                <w:sz w:val="21"/>
                <w:szCs w:val="21"/>
              </w:rPr>
              <w:t>(OH)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·H</w:t>
            </w:r>
            <w:r w:rsidRPr="00E31E1D">
              <w:rPr>
                <w:rFonts w:eastAsia="SimSun" w:cs="Times New Roman"/>
                <w:sz w:val="21"/>
                <w:szCs w:val="21"/>
                <w:vertAlign w:val="subscript"/>
              </w:rPr>
              <w:t>2</w:t>
            </w:r>
            <w:r w:rsidRPr="00E31E1D">
              <w:rPr>
                <w:rFonts w:eastAsia="SimSun" w:cs="Times New Roman"/>
                <w:sz w:val="21"/>
                <w:szCs w:val="21"/>
              </w:rPr>
              <w:t>O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654F0AB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Do et al., 2020)</w:t>
            </w:r>
          </w:p>
        </w:tc>
      </w:tr>
      <w:tr w:rsidR="004B04AD" w:rsidRPr="00E31E1D" w14:paraId="48F78B36" w14:textId="77777777" w:rsidTr="00402F71">
        <w:trPr>
          <w:trHeight w:val="396"/>
        </w:trPr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</w:tcPr>
          <w:p w14:paraId="5AFD744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E31E1D">
              <w:rPr>
                <w:rFonts w:eastAsia="SimSun" w:cs="Times New Roman"/>
                <w:i/>
                <w:iCs/>
                <w:sz w:val="21"/>
                <w:szCs w:val="21"/>
              </w:rPr>
              <w:t>Staphylococcus epidermidi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</w:tcPr>
          <w:p w14:paraId="48636438" w14:textId="5016EC74" w:rsidR="00E31E1D" w:rsidRPr="00E31E1D" w:rsidRDefault="00402F71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I</w:t>
            </w:r>
            <w:r w:rsidR="00E31E1D" w:rsidRPr="00E31E1D">
              <w:rPr>
                <w:rFonts w:eastAsia="SimSun" w:cs="Times New Roman"/>
                <w:sz w:val="21"/>
                <w:szCs w:val="21"/>
              </w:rPr>
              <w:t>ndustrial are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nil"/>
            </w:tcBorders>
          </w:tcPr>
          <w:p w14:paraId="2808A5A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NB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nil"/>
            </w:tcBorders>
          </w:tcPr>
          <w:p w14:paraId="6EC8451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nil"/>
            </w:tcBorders>
          </w:tcPr>
          <w:p w14:paraId="1410925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nil"/>
            </w:tcBorders>
          </w:tcPr>
          <w:p w14:paraId="5ACB4350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nil"/>
            </w:tcBorders>
          </w:tcPr>
          <w:p w14:paraId="42E22BE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8.2</w:t>
            </w:r>
          </w:p>
          <w:p w14:paraId="79BA2C1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.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639F732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Pb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</w:tcPr>
          <w:p w14:paraId="28CD23CA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50 mg/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0E2C224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86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63EBD09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25 U/mL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bottom w:val="nil"/>
            </w:tcBorders>
          </w:tcPr>
          <w:p w14:paraId="5FE6F9E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—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bottom w:val="nil"/>
            </w:tcBorders>
          </w:tcPr>
          <w:p w14:paraId="3B0EFC7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noProof/>
                <w:sz w:val="21"/>
                <w:szCs w:val="21"/>
              </w:rPr>
              <w:t>(He et al., 2019)</w:t>
            </w:r>
          </w:p>
        </w:tc>
      </w:tr>
      <w:tr w:rsidR="004B04AD" w:rsidRPr="00E31E1D" w14:paraId="1F7B3655" w14:textId="77777777" w:rsidTr="00402F71">
        <w:trPr>
          <w:trHeight w:val="402"/>
        </w:trPr>
        <w:tc>
          <w:tcPr>
            <w:tcW w:w="1560" w:type="dxa"/>
            <w:vMerge/>
            <w:tcBorders>
              <w:top w:val="nil"/>
            </w:tcBorders>
          </w:tcPr>
          <w:p w14:paraId="5BA482B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51386A9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14:paraId="7C5F270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696A475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2D407741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top w:val="nil"/>
            </w:tcBorders>
          </w:tcPr>
          <w:p w14:paraId="1D2BC27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32D1395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F92533E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Cr</w:t>
            </w:r>
            <w:r w:rsidRPr="00E31E1D">
              <w:rPr>
                <w:rFonts w:eastAsia="SimSun" w:cs="Times New Roman"/>
                <w:sz w:val="21"/>
                <w:szCs w:val="21"/>
                <w:vertAlign w:val="superscript"/>
              </w:rPr>
              <w:t>6+</w:t>
            </w:r>
          </w:p>
        </w:tc>
        <w:tc>
          <w:tcPr>
            <w:tcW w:w="992" w:type="dxa"/>
            <w:vMerge/>
            <w:tcBorders>
              <w:top w:val="nil"/>
            </w:tcBorders>
          </w:tcPr>
          <w:p w14:paraId="4B903CA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77499CD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76.8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F3D4F53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E31E1D">
              <w:rPr>
                <w:rFonts w:eastAsia="SimSun" w:cs="Times New Roman"/>
                <w:sz w:val="21"/>
                <w:szCs w:val="21"/>
              </w:rPr>
              <w:t>8 U/mL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7E18F4BF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077" w:type="dxa"/>
            <w:vMerge/>
            <w:tcBorders>
              <w:top w:val="nil"/>
            </w:tcBorders>
          </w:tcPr>
          <w:p w14:paraId="1E723C2C" w14:textId="77777777" w:rsidR="00E31E1D" w:rsidRPr="00E31E1D" w:rsidRDefault="00E31E1D" w:rsidP="00402F71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</w:tbl>
    <w:p w14:paraId="23DB0E54" w14:textId="25C17F8A" w:rsidR="00E31E1D" w:rsidRDefault="00E31E1D" w:rsidP="00654E8F">
      <w:pPr>
        <w:spacing w:before="240"/>
      </w:pPr>
    </w:p>
    <w:p w14:paraId="5F889752" w14:textId="77777777" w:rsidR="00F8617E" w:rsidRDefault="00F8617E" w:rsidP="00654E8F">
      <w:pPr>
        <w:spacing w:before="240"/>
        <w:sectPr w:rsidR="00F8617E" w:rsidSect="00E31E1D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BD28CA0" w14:textId="77777777" w:rsidR="00F8617E" w:rsidRPr="0045527D" w:rsidRDefault="00F8617E" w:rsidP="00F8617E">
      <w:pPr>
        <w:pStyle w:val="Heading2"/>
        <w:numPr>
          <w:ilvl w:val="0"/>
          <w:numId w:val="0"/>
        </w:numPr>
        <w:spacing w:line="480" w:lineRule="auto"/>
        <w:ind w:left="567" w:hanging="567"/>
      </w:pPr>
      <w:bookmarkStart w:id="0" w:name="_Toc100492893"/>
      <w:bookmarkStart w:id="1" w:name="_Toc101343890"/>
      <w:r w:rsidRPr="0045527D">
        <w:lastRenderedPageBreak/>
        <w:t>References</w:t>
      </w:r>
      <w:bookmarkEnd w:id="0"/>
      <w:bookmarkEnd w:id="1"/>
    </w:p>
    <w:p w14:paraId="286F7DF2" w14:textId="77777777" w:rsidR="00F8617E" w:rsidRPr="00D2407E" w:rsidRDefault="00F8617E" w:rsidP="00F8617E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2" w:name="_Hlk120894221"/>
      <w:r w:rsidRPr="00D2407E">
        <w:rPr>
          <w:rFonts w:ascii="Times New Roman" w:hAnsi="Times New Roman" w:cs="Times New Roman"/>
          <w:sz w:val="24"/>
        </w:rPr>
        <w:t>Achal, V., Pan, X., Fu, Q., Zhang, D. (2012). Biomineralization based remediation of As (III) contaminated soil by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 Sporosarcina ginsengisoli</w:t>
      </w:r>
      <w:r w:rsidRPr="00D2407E">
        <w:rPr>
          <w:rFonts w:ascii="Times New Roman" w:hAnsi="Times New Roman" w:cs="Times New Roman"/>
          <w:sz w:val="24"/>
        </w:rPr>
        <w:t xml:space="preserve">. </w:t>
      </w:r>
      <w:r w:rsidRPr="00D2407E">
        <w:rPr>
          <w:rFonts w:ascii="Times New Roman" w:hAnsi="Times New Roman" w:cs="Times New Roman"/>
          <w:i/>
          <w:iCs/>
          <w:sz w:val="24"/>
        </w:rPr>
        <w:t>J. Hazard. Mater.</w:t>
      </w:r>
      <w:r w:rsidRPr="00D2407E">
        <w:rPr>
          <w:rFonts w:ascii="Times New Roman" w:hAnsi="Times New Roman" w:cs="Times New Roman"/>
          <w:sz w:val="24"/>
        </w:rPr>
        <w:t xml:space="preserve"> 201, 178-184. doi: 10.1016/j.jhazmat.2011.11.067</w:t>
      </w:r>
    </w:p>
    <w:bookmarkEnd w:id="2"/>
    <w:p w14:paraId="2899B60E" w14:textId="03655FC6" w:rsidR="00F8617E" w:rsidRPr="0097092D" w:rsidRDefault="00F8617E" w:rsidP="00F8617E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r w:rsidRPr="0097092D">
        <w:rPr>
          <w:rFonts w:ascii="Times New Roman" w:hAnsi="Times New Roman" w:cs="Times New Roman"/>
          <w:sz w:val="24"/>
        </w:rPr>
        <w:t xml:space="preserve">Ali, A., Li, M., Su, J., Li, Y., Wang, Z., Bai, Y., Ali, E. F., Shaheen, S. M. </w:t>
      </w:r>
      <w:r w:rsidR="00DA5572" w:rsidRPr="0097092D">
        <w:rPr>
          <w:rFonts w:ascii="Times New Roman" w:hAnsi="Times New Roman" w:cs="Times New Roman"/>
          <w:sz w:val="24"/>
        </w:rPr>
        <w:t>(</w:t>
      </w:r>
      <w:r w:rsidRPr="0097092D">
        <w:rPr>
          <w:rFonts w:ascii="Times New Roman" w:hAnsi="Times New Roman" w:cs="Times New Roman"/>
          <w:sz w:val="24"/>
        </w:rPr>
        <w:t>2021</w:t>
      </w:r>
      <w:r w:rsidR="00DA5572" w:rsidRPr="0097092D">
        <w:rPr>
          <w:rFonts w:ascii="Times New Roman" w:hAnsi="Times New Roman" w:cs="Times New Roman"/>
          <w:sz w:val="24"/>
        </w:rPr>
        <w:t>)</w:t>
      </w:r>
      <w:r w:rsidRPr="0097092D">
        <w:rPr>
          <w:rFonts w:ascii="Times New Roman" w:hAnsi="Times New Roman" w:cs="Times New Roman"/>
          <w:sz w:val="24"/>
        </w:rPr>
        <w:t xml:space="preserve">. </w:t>
      </w:r>
      <w:r w:rsidRPr="0097092D">
        <w:rPr>
          <w:rFonts w:ascii="Times New Roman" w:hAnsi="Times New Roman" w:cs="Times New Roman"/>
          <w:i/>
          <w:iCs/>
          <w:sz w:val="24"/>
        </w:rPr>
        <w:t>Brevundimonas diminuta</w:t>
      </w:r>
      <w:r w:rsidRPr="0097092D">
        <w:rPr>
          <w:rFonts w:ascii="Times New Roman" w:hAnsi="Times New Roman" w:cs="Times New Roman"/>
          <w:sz w:val="24"/>
        </w:rPr>
        <w:t xml:space="preserve"> isolated from mines polluted soil immobilized cadmium (Cd</w:t>
      </w:r>
      <w:r w:rsidRPr="0097092D">
        <w:rPr>
          <w:rFonts w:ascii="Times New Roman" w:hAnsi="Times New Roman" w:cs="Times New Roman"/>
          <w:sz w:val="24"/>
          <w:vertAlign w:val="superscript"/>
        </w:rPr>
        <w:t>2+</w:t>
      </w:r>
      <w:r w:rsidRPr="0097092D">
        <w:rPr>
          <w:rFonts w:ascii="Times New Roman" w:hAnsi="Times New Roman" w:cs="Times New Roman"/>
          <w:sz w:val="24"/>
        </w:rPr>
        <w:t>) and zinc (Zn</w:t>
      </w:r>
      <w:r w:rsidRPr="0097092D">
        <w:rPr>
          <w:rFonts w:ascii="Times New Roman" w:hAnsi="Times New Roman" w:cs="Times New Roman"/>
          <w:sz w:val="24"/>
          <w:vertAlign w:val="superscript"/>
        </w:rPr>
        <w:t>2+</w:t>
      </w:r>
      <w:r w:rsidRPr="0097092D">
        <w:rPr>
          <w:rFonts w:ascii="Times New Roman" w:hAnsi="Times New Roman" w:cs="Times New Roman"/>
          <w:sz w:val="24"/>
        </w:rPr>
        <w:t xml:space="preserve">) through calcium carbonate precipitation: Microscopic and spectroscopic investigations. </w:t>
      </w:r>
      <w:r w:rsidRPr="0097092D">
        <w:rPr>
          <w:rFonts w:ascii="Times New Roman" w:hAnsi="Times New Roman" w:cs="Times New Roman"/>
          <w:i/>
          <w:iCs/>
          <w:sz w:val="24"/>
        </w:rPr>
        <w:t xml:space="preserve">Sci. Total Environ. </w:t>
      </w:r>
      <w:r w:rsidRPr="0097092D">
        <w:rPr>
          <w:rFonts w:ascii="Times New Roman" w:hAnsi="Times New Roman" w:cs="Times New Roman"/>
          <w:sz w:val="24"/>
        </w:rPr>
        <w:t>813, 152668.</w:t>
      </w:r>
      <w:r w:rsidR="00CC2FB4" w:rsidRPr="0097092D">
        <w:rPr>
          <w:rFonts w:ascii="Times New Roman" w:hAnsi="Times New Roman" w:cs="Times New Roman"/>
          <w:sz w:val="24"/>
        </w:rPr>
        <w:t xml:space="preserve"> doi: </w:t>
      </w:r>
      <w:r w:rsidR="00CC2FB4" w:rsidRPr="0097092D">
        <w:rPr>
          <w:rFonts w:ascii="Times New Roman" w:hAnsi="Times New Roman" w:cs="Times New Roman" w:hint="eastAsia"/>
          <w:sz w:val="24"/>
        </w:rPr>
        <w:t>10.1016/j.scitotenv.2021.152668</w:t>
      </w:r>
    </w:p>
    <w:p w14:paraId="0DAC3FBD" w14:textId="0E599AFF" w:rsidR="00DA5572" w:rsidRPr="00D2407E" w:rsidRDefault="00DA5572" w:rsidP="00DA5572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3" w:name="_Hlk120894293"/>
      <w:r w:rsidRPr="0097092D">
        <w:rPr>
          <w:rFonts w:ascii="Times New Roman" w:hAnsi="Times New Roman" w:cs="Times New Roman"/>
          <w:sz w:val="24"/>
        </w:rPr>
        <w:t xml:space="preserve">Bhattacharya, A., Naik, S. N., Khare, S. K. (2018). Harnessing the bio-mineralization ability of urease producing 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Serratia marcescens </w:t>
      </w:r>
      <w:r w:rsidRPr="00D2407E">
        <w:rPr>
          <w:rFonts w:ascii="Times New Roman" w:hAnsi="Times New Roman" w:cs="Times New Roman"/>
          <w:sz w:val="24"/>
        </w:rPr>
        <w:t xml:space="preserve">and 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Enterobacter cloacae </w:t>
      </w:r>
      <w:r w:rsidRPr="00D2407E">
        <w:rPr>
          <w:rFonts w:ascii="Times New Roman" w:hAnsi="Times New Roman" w:cs="Times New Roman"/>
          <w:sz w:val="24"/>
        </w:rPr>
        <w:t xml:space="preserve">EMB19 for remediation of heavy metal cadmium (II). </w:t>
      </w:r>
      <w:r w:rsidRPr="00D2407E">
        <w:rPr>
          <w:rFonts w:ascii="Times New Roman" w:hAnsi="Times New Roman" w:cs="Times New Roman"/>
          <w:i/>
          <w:iCs/>
          <w:sz w:val="24"/>
        </w:rPr>
        <w:t>J. Environ. Manage.</w:t>
      </w:r>
      <w:r w:rsidRPr="00D2407E">
        <w:rPr>
          <w:rFonts w:ascii="Times New Roman" w:hAnsi="Times New Roman" w:cs="Times New Roman"/>
          <w:sz w:val="24"/>
        </w:rPr>
        <w:t xml:space="preserve"> 215, 143-152. doi: 10.1016/j.jenvman.2018.03.055</w:t>
      </w:r>
    </w:p>
    <w:bookmarkEnd w:id="3"/>
    <w:p w14:paraId="71E7F04F" w14:textId="0A24373F" w:rsidR="00DA5572" w:rsidRPr="00D2407E" w:rsidRDefault="00DA5572" w:rsidP="00DA5572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r w:rsidRPr="00D2407E">
        <w:rPr>
          <w:rFonts w:ascii="Times New Roman" w:hAnsi="Times New Roman" w:cs="Times New Roman"/>
          <w:sz w:val="24"/>
        </w:rPr>
        <w:t xml:space="preserve">Chen, M., Li, Y., Jiang, X., Zhao, D., Liu, X., Zhou, J., He, Z., Zheng, C., Pan, X. (2021a). Study on soil physical structure after the bioremediation of Pb pollution using microbial-induced carbonate precipitation methodology. 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J. Hazard. Mater. </w:t>
      </w:r>
      <w:r w:rsidRPr="00D2407E">
        <w:rPr>
          <w:rFonts w:ascii="Times New Roman" w:hAnsi="Times New Roman" w:cs="Times New Roman"/>
          <w:sz w:val="24"/>
        </w:rPr>
        <w:t xml:space="preserve"> 411, 125103. doi: 10.1016/j.jhazmat.2021.125103</w:t>
      </w:r>
    </w:p>
    <w:p w14:paraId="327FC0F1" w14:textId="77777777" w:rsidR="00DA5572" w:rsidRPr="00D2407E" w:rsidRDefault="00DA5572" w:rsidP="00DA5572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r w:rsidRPr="00D2407E">
        <w:rPr>
          <w:rFonts w:ascii="Times New Roman" w:hAnsi="Times New Roman" w:cs="Times New Roman"/>
          <w:sz w:val="24"/>
        </w:rPr>
        <w:t>Chung, H., Kim, S. H., Nam, K. (2020). Inhibition of urea hydrolysis by free Cu concentration of soil solution in microbially induced calcium carbonate precipitation.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 Sci. Total Environ.</w:t>
      </w:r>
      <w:r w:rsidRPr="00D2407E">
        <w:rPr>
          <w:rFonts w:ascii="Times New Roman" w:hAnsi="Times New Roman" w:cs="Times New Roman"/>
          <w:sz w:val="24"/>
        </w:rPr>
        <w:t xml:space="preserve"> 740, 140194. doi: 10.1016/j.scitotenv.2020.140194</w:t>
      </w:r>
    </w:p>
    <w:p w14:paraId="7F16B38A" w14:textId="15668A7A" w:rsidR="00DA5572" w:rsidRPr="00D2407E" w:rsidRDefault="00DA5572" w:rsidP="00DA5572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4" w:name="_Hlk120894744"/>
      <w:r w:rsidRPr="00D2407E">
        <w:rPr>
          <w:rFonts w:ascii="Times New Roman" w:hAnsi="Times New Roman" w:cs="Times New Roman"/>
          <w:sz w:val="24"/>
        </w:rPr>
        <w:t xml:space="preserve">Do, H., Wang, Y., Long, Z., Ketehouli, T., Li, X., Zhao, Z., Li, M. (2020). A psychrotolerant Ni-resistant </w:t>
      </w:r>
      <w:r w:rsidRPr="00D2407E">
        <w:rPr>
          <w:rFonts w:ascii="Times New Roman" w:hAnsi="Times New Roman" w:cs="Times New Roman"/>
          <w:i/>
          <w:iCs/>
          <w:sz w:val="24"/>
        </w:rPr>
        <w:t>Bacillus cereus</w:t>
      </w:r>
      <w:r w:rsidRPr="00D2407E">
        <w:rPr>
          <w:rFonts w:ascii="Times New Roman" w:hAnsi="Times New Roman" w:cs="Times New Roman"/>
          <w:sz w:val="24"/>
        </w:rPr>
        <w:t xml:space="preserve"> D2 induces carbonate precipitation of nickel at low temperature. </w:t>
      </w:r>
      <w:r w:rsidRPr="00D2407E">
        <w:rPr>
          <w:rFonts w:ascii="Times New Roman" w:hAnsi="Times New Roman" w:cs="Times New Roman"/>
          <w:i/>
          <w:iCs/>
          <w:sz w:val="24"/>
        </w:rPr>
        <w:t>Ecotoxicol. Environ. Saf.</w:t>
      </w:r>
      <w:r w:rsidRPr="00D2407E">
        <w:rPr>
          <w:rFonts w:ascii="Times New Roman" w:hAnsi="Times New Roman" w:cs="Times New Roman"/>
          <w:sz w:val="24"/>
        </w:rPr>
        <w:t xml:space="preserve"> 198, 110672. doi: 10.1016/j.ecoenv.2020.110672</w:t>
      </w:r>
    </w:p>
    <w:p w14:paraId="76D704B1" w14:textId="6A8A41CC" w:rsidR="00DA5572" w:rsidRPr="00D2407E" w:rsidRDefault="00DA5572" w:rsidP="00DA5572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5" w:name="_Hlk120894828"/>
      <w:bookmarkEnd w:id="4"/>
      <w:r w:rsidRPr="00D2407E">
        <w:rPr>
          <w:rFonts w:ascii="Times New Roman" w:hAnsi="Times New Roman" w:cs="Times New Roman"/>
          <w:sz w:val="24"/>
        </w:rPr>
        <w:t xml:space="preserve">Duarte-Nass, C., Rebolledo, K., Valenzuela, T., Kopp, M., Jeison, D., Rivas, M., Azócar, L., Torres-Aravena, Á., Ciudad, G. (2020). Application of microbe-induced carbonate precipitation for copper removal from copper-enriched waters: Challenges to future industrial application. 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J. Environ. Manage. </w:t>
      </w:r>
      <w:r w:rsidRPr="00D2407E">
        <w:rPr>
          <w:rFonts w:ascii="Times New Roman" w:hAnsi="Times New Roman" w:cs="Times New Roman"/>
          <w:sz w:val="24"/>
        </w:rPr>
        <w:t>256, 109938. doi: 10.1016/j.jenvman.2019.109938</w:t>
      </w:r>
    </w:p>
    <w:p w14:paraId="591BF536" w14:textId="6E18A4A3" w:rsidR="00807165" w:rsidRPr="00D2407E" w:rsidRDefault="00807165" w:rsidP="00807165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6" w:name="_Hlk120894686"/>
      <w:bookmarkEnd w:id="5"/>
      <w:r w:rsidRPr="00D2407E">
        <w:rPr>
          <w:rFonts w:ascii="Times New Roman" w:hAnsi="Times New Roman" w:cs="Times New Roman" w:hint="eastAsia"/>
          <w:sz w:val="24"/>
        </w:rPr>
        <w:t>Eltarahony, M., Kamal, A., Zaki, S., Abd</w:t>
      </w:r>
      <w:r w:rsidRPr="00D2407E">
        <w:rPr>
          <w:rFonts w:ascii="Times New Roman" w:hAnsi="Times New Roman" w:cs="Times New Roman" w:hint="eastAsia"/>
          <w:sz w:val="24"/>
        </w:rPr>
        <w:t>‐</w:t>
      </w:r>
      <w:r w:rsidRPr="00D2407E">
        <w:rPr>
          <w:rFonts w:ascii="Times New Roman" w:hAnsi="Times New Roman" w:cs="Times New Roman" w:hint="eastAsia"/>
          <w:sz w:val="24"/>
        </w:rPr>
        <w:t>El</w:t>
      </w:r>
      <w:r w:rsidRPr="00D2407E">
        <w:rPr>
          <w:rFonts w:ascii="Times New Roman" w:hAnsi="Times New Roman" w:cs="Times New Roman" w:hint="eastAsia"/>
          <w:sz w:val="24"/>
        </w:rPr>
        <w:t>‐</w:t>
      </w:r>
      <w:r w:rsidRPr="00D2407E">
        <w:rPr>
          <w:rFonts w:ascii="Times New Roman" w:hAnsi="Times New Roman" w:cs="Times New Roman" w:hint="eastAsia"/>
          <w:sz w:val="24"/>
        </w:rPr>
        <w:t>Ha</w:t>
      </w:r>
      <w:r w:rsidRPr="00D2407E">
        <w:rPr>
          <w:rFonts w:ascii="Times New Roman" w:hAnsi="Times New Roman" w:cs="Times New Roman"/>
          <w:sz w:val="24"/>
        </w:rPr>
        <w:t xml:space="preserve">leem, D. (2021). Heavy metals bioremediation and water softening using ureolytic strains 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Metschnikowia pulcherrima </w:t>
      </w:r>
      <w:r w:rsidRPr="00D2407E">
        <w:rPr>
          <w:rFonts w:ascii="Times New Roman" w:hAnsi="Times New Roman" w:cs="Times New Roman"/>
          <w:sz w:val="24"/>
        </w:rPr>
        <w:t xml:space="preserve">and </w:t>
      </w:r>
      <w:r w:rsidRPr="00D2407E">
        <w:rPr>
          <w:rFonts w:ascii="Times New Roman" w:hAnsi="Times New Roman" w:cs="Times New Roman"/>
          <w:i/>
          <w:iCs/>
          <w:sz w:val="24"/>
        </w:rPr>
        <w:t>Raoultella planticola</w:t>
      </w:r>
      <w:r w:rsidRPr="00D2407E">
        <w:rPr>
          <w:rFonts w:ascii="Times New Roman" w:hAnsi="Times New Roman" w:cs="Times New Roman"/>
          <w:sz w:val="24"/>
        </w:rPr>
        <w:t xml:space="preserve">. </w:t>
      </w:r>
      <w:r w:rsidRPr="00D2407E">
        <w:rPr>
          <w:rFonts w:ascii="Times New Roman" w:hAnsi="Times New Roman" w:cs="Times New Roman"/>
          <w:i/>
          <w:iCs/>
          <w:sz w:val="24"/>
        </w:rPr>
        <w:t>J. Chem. Technol. Biotechnol.</w:t>
      </w:r>
      <w:r w:rsidRPr="00D2407E">
        <w:rPr>
          <w:rFonts w:ascii="Times New Roman" w:hAnsi="Times New Roman" w:cs="Times New Roman"/>
          <w:sz w:val="24"/>
        </w:rPr>
        <w:t xml:space="preserve"> 96, 3152-3165. doi: 10.1002/jctb.6868</w:t>
      </w:r>
    </w:p>
    <w:p w14:paraId="26F0334A" w14:textId="7F1D2093" w:rsidR="00807165" w:rsidRPr="00D2407E" w:rsidRDefault="00807165" w:rsidP="00807165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7" w:name="_Hlk120894262"/>
      <w:bookmarkEnd w:id="6"/>
      <w:r w:rsidRPr="00D2407E">
        <w:rPr>
          <w:rFonts w:ascii="Times New Roman" w:hAnsi="Times New Roman" w:cs="Times New Roman"/>
          <w:sz w:val="24"/>
        </w:rPr>
        <w:t>Fang, L., Niu, Q., Cheng, L., Jiang, J., Yu, Y.-Y., Chu, J., Achal, V., You, T. (2021). Ca-mediated alleviation of Cd</w:t>
      </w:r>
      <w:r w:rsidRPr="00D2407E">
        <w:rPr>
          <w:rFonts w:ascii="Times New Roman" w:hAnsi="Times New Roman" w:cs="Times New Roman"/>
          <w:sz w:val="24"/>
          <w:vertAlign w:val="superscript"/>
        </w:rPr>
        <w:t xml:space="preserve">2+ </w:t>
      </w:r>
      <w:r w:rsidRPr="00D2407E">
        <w:rPr>
          <w:rFonts w:ascii="Times New Roman" w:hAnsi="Times New Roman" w:cs="Times New Roman"/>
          <w:sz w:val="24"/>
        </w:rPr>
        <w:t>induced toxicity and improved Cd</w:t>
      </w:r>
      <w:r w:rsidRPr="00D2407E">
        <w:rPr>
          <w:rFonts w:ascii="Times New Roman" w:hAnsi="Times New Roman" w:cs="Times New Roman"/>
          <w:sz w:val="24"/>
          <w:vertAlign w:val="superscript"/>
        </w:rPr>
        <w:t>2+</w:t>
      </w:r>
      <w:r w:rsidRPr="00D2407E">
        <w:rPr>
          <w:rFonts w:ascii="Times New Roman" w:hAnsi="Times New Roman" w:cs="Times New Roman"/>
          <w:sz w:val="24"/>
        </w:rPr>
        <w:t xml:space="preserve"> biomineralization by </w:t>
      </w:r>
      <w:r w:rsidRPr="00D2407E">
        <w:rPr>
          <w:rFonts w:ascii="Times New Roman" w:hAnsi="Times New Roman" w:cs="Times New Roman"/>
          <w:i/>
          <w:iCs/>
          <w:sz w:val="24"/>
        </w:rPr>
        <w:t>Sporosarcina pasteurii</w:t>
      </w:r>
      <w:r w:rsidRPr="00D2407E">
        <w:rPr>
          <w:rFonts w:ascii="Times New Roman" w:hAnsi="Times New Roman" w:cs="Times New Roman"/>
          <w:sz w:val="24"/>
        </w:rPr>
        <w:t xml:space="preserve">. </w:t>
      </w:r>
      <w:r w:rsidRPr="00D2407E">
        <w:rPr>
          <w:rFonts w:ascii="Times New Roman" w:hAnsi="Times New Roman" w:cs="Times New Roman"/>
          <w:i/>
          <w:iCs/>
          <w:sz w:val="24"/>
        </w:rPr>
        <w:t>Sci. Total Environ.</w:t>
      </w:r>
      <w:r w:rsidRPr="00D2407E">
        <w:rPr>
          <w:rFonts w:ascii="Times New Roman" w:hAnsi="Times New Roman" w:cs="Times New Roman"/>
          <w:sz w:val="24"/>
        </w:rPr>
        <w:t xml:space="preserve"> 787, 147627. doi: 10.1016/j.scitotenv.2021.147627</w:t>
      </w:r>
    </w:p>
    <w:p w14:paraId="3C222C31" w14:textId="0C29F496" w:rsidR="00807165" w:rsidRPr="00D2407E" w:rsidRDefault="00807165" w:rsidP="00807165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8" w:name="_Hlk120894787"/>
      <w:bookmarkEnd w:id="7"/>
      <w:r w:rsidRPr="00D2407E">
        <w:rPr>
          <w:rFonts w:ascii="Times New Roman" w:hAnsi="Times New Roman" w:cs="Times New Roman"/>
          <w:sz w:val="24"/>
        </w:rPr>
        <w:t xml:space="preserve">He, J., Chen, X., Zhang, Q., Achal, V. (2019). More effective immobilization of divalent lead than hexavalent chromium through carbonate mineralization by </w:t>
      </w:r>
      <w:r w:rsidRPr="00D2407E">
        <w:rPr>
          <w:rFonts w:ascii="Times New Roman" w:hAnsi="Times New Roman" w:cs="Times New Roman"/>
          <w:i/>
          <w:iCs/>
          <w:sz w:val="24"/>
        </w:rPr>
        <w:t>Staphylococcus epidermidis</w:t>
      </w:r>
      <w:r w:rsidRPr="00D2407E">
        <w:rPr>
          <w:rFonts w:ascii="Times New Roman" w:hAnsi="Times New Roman" w:cs="Times New Roman"/>
          <w:sz w:val="24"/>
        </w:rPr>
        <w:t xml:space="preserve"> HJ2. </w:t>
      </w:r>
      <w:r w:rsidRPr="00D2407E">
        <w:rPr>
          <w:rFonts w:ascii="Times New Roman" w:hAnsi="Times New Roman" w:cs="Times New Roman"/>
          <w:i/>
          <w:iCs/>
          <w:sz w:val="24"/>
        </w:rPr>
        <w:t>Int. Biodeterior. Biodegrad.</w:t>
      </w:r>
      <w:r w:rsidRPr="00D2407E">
        <w:rPr>
          <w:rFonts w:ascii="Times New Roman" w:hAnsi="Times New Roman" w:cs="Times New Roman"/>
          <w:sz w:val="24"/>
        </w:rPr>
        <w:t xml:space="preserve"> 140, 67-71. doi: 10.1016/j.ibiod.2019.03.012</w:t>
      </w:r>
    </w:p>
    <w:p w14:paraId="17FEEB31" w14:textId="1255A3FA" w:rsidR="00807165" w:rsidRPr="00D2407E" w:rsidRDefault="00807165" w:rsidP="00807165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9" w:name="_Hlk120894477"/>
      <w:bookmarkEnd w:id="8"/>
      <w:r w:rsidRPr="00D2407E">
        <w:rPr>
          <w:rFonts w:ascii="Times New Roman" w:hAnsi="Times New Roman" w:cs="Times New Roman"/>
          <w:sz w:val="24"/>
        </w:rPr>
        <w:t xml:space="preserve">Hu, L., Wang, H., Xu, P., Zhang, Y. (2021). Biomineralization of hypersaline produced water using microbially induced calcite precipitation. 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Water Res. </w:t>
      </w:r>
      <w:r w:rsidRPr="00D2407E">
        <w:rPr>
          <w:rFonts w:ascii="Times New Roman" w:hAnsi="Times New Roman" w:cs="Times New Roman"/>
          <w:sz w:val="24"/>
        </w:rPr>
        <w:t>190, 116753. doi: 10.1016/j.watres.2020.116753</w:t>
      </w:r>
    </w:p>
    <w:bookmarkEnd w:id="9"/>
    <w:p w14:paraId="2288423D" w14:textId="05982627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r w:rsidRPr="00D2407E">
        <w:rPr>
          <w:rFonts w:ascii="Times New Roman" w:hAnsi="Times New Roman" w:cs="Times New Roman"/>
          <w:sz w:val="24"/>
        </w:rPr>
        <w:t xml:space="preserve">Jiang, N. J., Liu, R., Du, Y. J., Bi, Y. Z. (2019). Microbial induced carbonate precipitation for immobilizing Pb contaminants: Toxic effects on bacterial activity and immobilization efficiency. </w:t>
      </w:r>
      <w:r w:rsidRPr="00D2407E">
        <w:rPr>
          <w:rFonts w:ascii="Times New Roman" w:hAnsi="Times New Roman" w:cs="Times New Roman"/>
          <w:i/>
          <w:iCs/>
          <w:sz w:val="24"/>
        </w:rPr>
        <w:t xml:space="preserve">Sci. Total. Environ. </w:t>
      </w:r>
      <w:r w:rsidRPr="00D2407E">
        <w:rPr>
          <w:rFonts w:ascii="Times New Roman" w:hAnsi="Times New Roman" w:cs="Times New Roman"/>
          <w:sz w:val="24"/>
        </w:rPr>
        <w:t>672, 722-731. doi: 10.1016/j.scitotenv.2019.03.294</w:t>
      </w:r>
    </w:p>
    <w:p w14:paraId="2AF00923" w14:textId="26A3CC63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r w:rsidRPr="00D2407E">
        <w:rPr>
          <w:rFonts w:ascii="Times New Roman" w:hAnsi="Times New Roman" w:cs="Times New Roman"/>
          <w:sz w:val="24"/>
        </w:rPr>
        <w:t xml:space="preserve">Kim, Y., Kwon, S., Roh, Y. (2021). Effect of divalent cations (Cu, Zn, Pb, Cd, and Sr) on microbially induced calcium carbonate precipitation and mineralogical properties. </w:t>
      </w:r>
      <w:r w:rsidRPr="00D2407E">
        <w:rPr>
          <w:rFonts w:ascii="Times New Roman" w:hAnsi="Times New Roman" w:cs="Times New Roman"/>
          <w:i/>
          <w:iCs/>
          <w:sz w:val="24"/>
        </w:rPr>
        <w:t>Front. Microbiol.</w:t>
      </w:r>
      <w:r w:rsidRPr="00D2407E">
        <w:rPr>
          <w:rFonts w:ascii="Times New Roman" w:hAnsi="Times New Roman" w:cs="Times New Roman"/>
          <w:sz w:val="24"/>
        </w:rPr>
        <w:t xml:space="preserve"> 12, 763.</w:t>
      </w:r>
      <w:r w:rsidRPr="00D2407E">
        <w:rPr>
          <w:rFonts w:ascii="Georgia" w:hAnsi="Georgia"/>
          <w:sz w:val="18"/>
          <w:szCs w:val="18"/>
          <w:shd w:val="clear" w:color="auto" w:fill="F7F7F7"/>
        </w:rPr>
        <w:t xml:space="preserve"> </w:t>
      </w:r>
      <w:r w:rsidRPr="00D2407E">
        <w:rPr>
          <w:rFonts w:ascii="Times New Roman" w:hAnsi="Times New Roman" w:cs="Times New Roman"/>
          <w:sz w:val="24"/>
        </w:rPr>
        <w:t>doi: 10.3389/fmicb.2021.646748</w:t>
      </w:r>
    </w:p>
    <w:p w14:paraId="3A83B6F1" w14:textId="54A0B85B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10" w:name="_Hlk120894626"/>
      <w:r w:rsidRPr="00D2407E">
        <w:rPr>
          <w:rFonts w:ascii="Times New Roman" w:hAnsi="Times New Roman" w:cs="Times New Roman"/>
          <w:sz w:val="24"/>
        </w:rPr>
        <w:t xml:space="preserve">Li, W., Fishman, A., Achal, V. (2021b). Ureolytic bacteria from electronic waste area, their biological robustness against potentially toxic elements and underlying mechanisms. </w:t>
      </w:r>
      <w:r w:rsidRPr="00D2407E">
        <w:rPr>
          <w:rFonts w:ascii="Times New Roman" w:hAnsi="Times New Roman" w:cs="Times New Roman"/>
          <w:i/>
          <w:iCs/>
          <w:sz w:val="24"/>
        </w:rPr>
        <w:t>J. Environ. Manage.</w:t>
      </w:r>
      <w:r w:rsidRPr="00D2407E">
        <w:rPr>
          <w:rFonts w:ascii="Times New Roman" w:hAnsi="Times New Roman" w:cs="Times New Roman"/>
          <w:sz w:val="24"/>
        </w:rPr>
        <w:t xml:space="preserve"> </w:t>
      </w:r>
      <w:r w:rsidRPr="00D2407E">
        <w:rPr>
          <w:rFonts w:ascii="Times New Roman" w:hAnsi="Times New Roman" w:cs="Times New Roman"/>
          <w:sz w:val="24"/>
        </w:rPr>
        <w:lastRenderedPageBreak/>
        <w:t>289, 112517. doi: 10.1016/j.jenvman.2021.112517</w:t>
      </w:r>
    </w:p>
    <w:p w14:paraId="50DB58A5" w14:textId="64AB0BAD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11" w:name="_Hlk120894371"/>
      <w:bookmarkEnd w:id="10"/>
      <w:r w:rsidRPr="00D2407E">
        <w:rPr>
          <w:rFonts w:ascii="Times New Roman" w:hAnsi="Times New Roman" w:cs="Times New Roman"/>
          <w:sz w:val="24"/>
        </w:rPr>
        <w:t xml:space="preserve">Li, W., Yang, Y., Achal, V. (2022). Biochemical composite material using corncob powder as a carrier material for ureolytic bacteria in soil cadmium immobilization. </w:t>
      </w:r>
      <w:r w:rsidRPr="00D2407E">
        <w:rPr>
          <w:rFonts w:ascii="Times New Roman" w:hAnsi="Times New Roman" w:cs="Times New Roman"/>
          <w:i/>
          <w:iCs/>
          <w:sz w:val="24"/>
        </w:rPr>
        <w:t>Sci. Total. Environ.</w:t>
      </w:r>
      <w:r w:rsidRPr="00D2407E">
        <w:rPr>
          <w:rFonts w:ascii="Times New Roman" w:hAnsi="Times New Roman" w:cs="Times New Roman"/>
          <w:sz w:val="24"/>
        </w:rPr>
        <w:t xml:space="preserve"> 802, 149802. doi: 10.1016/j.scitotenv.2021.149802</w:t>
      </w:r>
    </w:p>
    <w:p w14:paraId="5AA379EC" w14:textId="143884E3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12" w:name="_Hlk120894713"/>
      <w:bookmarkEnd w:id="11"/>
      <w:r w:rsidRPr="00D2407E">
        <w:rPr>
          <w:rFonts w:ascii="Times New Roman" w:hAnsi="Times New Roman" w:cs="Times New Roman"/>
          <w:sz w:val="24"/>
        </w:rPr>
        <w:t xml:space="preserve">Peng, D., Qiao, S., Luo, Y., Ma, H., Zhang, L., Hou, S., Wu, B., Xu, H. (2020). Performance of microbial induced carbonate precipitation for immobilizing Cd in water and soil. </w:t>
      </w:r>
      <w:r w:rsidRPr="00D2407E">
        <w:rPr>
          <w:rFonts w:ascii="Times New Roman" w:hAnsi="Times New Roman" w:cs="Times New Roman"/>
          <w:i/>
          <w:iCs/>
          <w:sz w:val="24"/>
        </w:rPr>
        <w:t>J. Hazard. Mater.</w:t>
      </w:r>
      <w:r w:rsidRPr="00D2407E">
        <w:rPr>
          <w:rFonts w:ascii="Times New Roman" w:hAnsi="Times New Roman" w:cs="Times New Roman"/>
          <w:sz w:val="24"/>
        </w:rPr>
        <w:t xml:space="preserve"> 400, 123116. doi: 10.1016/j.jhazmat.2020.123116</w:t>
      </w:r>
    </w:p>
    <w:p w14:paraId="367DC33C" w14:textId="682219DE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13" w:name="_Hlk120894324"/>
      <w:bookmarkEnd w:id="12"/>
      <w:r w:rsidRPr="00D2407E">
        <w:rPr>
          <w:rFonts w:ascii="Times New Roman" w:hAnsi="Times New Roman" w:cs="Times New Roman"/>
          <w:sz w:val="24"/>
        </w:rPr>
        <w:t>Song, H., Wang, C., Kumar, A., Ding, Y., Li, S., Bai, X., Liu, T., Wang, J., Zhang, Y. (2021). Removal of Pb</w:t>
      </w:r>
      <w:r w:rsidRPr="00D2407E">
        <w:rPr>
          <w:rFonts w:ascii="Times New Roman" w:hAnsi="Times New Roman" w:cs="Times New Roman"/>
          <w:sz w:val="24"/>
          <w:vertAlign w:val="superscript"/>
        </w:rPr>
        <w:t>2+</w:t>
      </w:r>
      <w:r w:rsidRPr="00D2407E">
        <w:rPr>
          <w:rFonts w:ascii="Times New Roman" w:hAnsi="Times New Roman" w:cs="Times New Roman"/>
          <w:sz w:val="24"/>
        </w:rPr>
        <w:t xml:space="preserve"> and Cd</w:t>
      </w:r>
      <w:r w:rsidRPr="00D2407E">
        <w:rPr>
          <w:rFonts w:ascii="Times New Roman" w:hAnsi="Times New Roman" w:cs="Times New Roman"/>
          <w:sz w:val="24"/>
          <w:vertAlign w:val="superscript"/>
        </w:rPr>
        <w:t>2+</w:t>
      </w:r>
      <w:r w:rsidRPr="00D2407E">
        <w:rPr>
          <w:rFonts w:ascii="Times New Roman" w:hAnsi="Times New Roman" w:cs="Times New Roman"/>
          <w:sz w:val="24"/>
        </w:rPr>
        <w:t xml:space="preserve"> from contaminated water using novel microbial material (Scoria@ UF1). </w:t>
      </w:r>
      <w:r w:rsidRPr="00D2407E">
        <w:rPr>
          <w:rFonts w:ascii="Times New Roman" w:hAnsi="Times New Roman" w:cs="Times New Roman"/>
          <w:i/>
          <w:iCs/>
          <w:sz w:val="24"/>
        </w:rPr>
        <w:t>J. Environ. Chem. Eng.</w:t>
      </w:r>
      <w:r w:rsidRPr="00D2407E">
        <w:rPr>
          <w:rFonts w:ascii="Times New Roman" w:hAnsi="Times New Roman" w:cs="Times New Roman"/>
          <w:sz w:val="24"/>
        </w:rPr>
        <w:t xml:space="preserve"> 9, 106495. doi: 10.1016/j.jece.2021.106495</w:t>
      </w:r>
    </w:p>
    <w:p w14:paraId="24F9E05B" w14:textId="16FD5B08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14" w:name="_Hlk120894412"/>
      <w:bookmarkEnd w:id="13"/>
      <w:r w:rsidRPr="00D2407E">
        <w:rPr>
          <w:rFonts w:ascii="Times New Roman" w:hAnsi="Times New Roman" w:cs="Times New Roman"/>
          <w:sz w:val="24"/>
        </w:rPr>
        <w:t xml:space="preserve">Yin, T., Lin, H., Dong, Y., Li, B., He, Y., Liu, C., Chen, X. (2021a). A novel constructed carbonate-mineralized functional bacterial consortium for high-efficiency cadmium biomineralization. </w:t>
      </w:r>
      <w:r w:rsidRPr="00D2407E">
        <w:rPr>
          <w:rFonts w:ascii="Times New Roman" w:hAnsi="Times New Roman" w:cs="Times New Roman"/>
          <w:i/>
          <w:iCs/>
          <w:sz w:val="24"/>
        </w:rPr>
        <w:t>J. Hazard. Mater.</w:t>
      </w:r>
      <w:r w:rsidRPr="00D2407E">
        <w:rPr>
          <w:rFonts w:ascii="Times New Roman" w:hAnsi="Times New Roman" w:cs="Times New Roman"/>
          <w:sz w:val="24"/>
        </w:rPr>
        <w:t xml:space="preserve"> 401, 123269. doi: </w:t>
      </w:r>
      <w:r w:rsidRPr="00D2407E">
        <w:rPr>
          <w:rFonts w:ascii="Times New Roman" w:hAnsi="Times New Roman" w:cs="Times New Roman" w:hint="eastAsia"/>
          <w:sz w:val="24"/>
        </w:rPr>
        <w:t>10.1016/j.jhazmat.2020.123269</w:t>
      </w:r>
    </w:p>
    <w:p w14:paraId="01F395DC" w14:textId="5E3AEE16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15" w:name="_Hlk120894433"/>
      <w:bookmarkEnd w:id="14"/>
      <w:r w:rsidRPr="00D2407E">
        <w:rPr>
          <w:rFonts w:ascii="Times New Roman" w:hAnsi="Times New Roman" w:cs="Times New Roman"/>
          <w:sz w:val="24"/>
        </w:rPr>
        <w:t xml:space="preserve">Yin, T., Lin, H., Dong, Y., Wei, Z., Li, B., Liu, C., Chen, X. (2021b). Inhibition of cadmium releasing from sulfide tailings into the environment by carbonate-mineralized bacteria. </w:t>
      </w:r>
      <w:r w:rsidRPr="00D2407E">
        <w:rPr>
          <w:rFonts w:ascii="Times New Roman" w:hAnsi="Times New Roman" w:cs="Times New Roman"/>
          <w:i/>
          <w:iCs/>
          <w:sz w:val="24"/>
        </w:rPr>
        <w:t>J. Hazard. Mater.</w:t>
      </w:r>
      <w:r w:rsidRPr="00D2407E">
        <w:rPr>
          <w:rFonts w:ascii="Times New Roman" w:hAnsi="Times New Roman" w:cs="Times New Roman"/>
          <w:sz w:val="24"/>
        </w:rPr>
        <w:t xml:space="preserve"> 419, 126479. doi: </w:t>
      </w:r>
      <w:r w:rsidRPr="00D2407E">
        <w:rPr>
          <w:rFonts w:ascii="Times New Roman" w:hAnsi="Times New Roman" w:cs="Times New Roman" w:hint="eastAsia"/>
          <w:sz w:val="24"/>
        </w:rPr>
        <w:t>10.1016/j.jhazmat.2021.126479</w:t>
      </w:r>
    </w:p>
    <w:p w14:paraId="735A0F33" w14:textId="7CD89691" w:rsidR="0097092D" w:rsidRPr="00D2407E" w:rsidRDefault="0097092D" w:rsidP="0097092D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  <w:bookmarkStart w:id="16" w:name="_Hlk120894657"/>
      <w:bookmarkEnd w:id="15"/>
      <w:r w:rsidRPr="00D2407E">
        <w:rPr>
          <w:rFonts w:ascii="Times New Roman" w:hAnsi="Times New Roman" w:cs="Times New Roman"/>
          <w:sz w:val="24"/>
        </w:rPr>
        <w:t xml:space="preserve">Zhao, Y., Yao, J., Yuan, Z., Wang, T., Zhang, Y., Wang, F. (2017). Bioremediation of Cd by strain GZ-22 isolated from mine soil based on biosorption and microbially induced carbonate precipitation. </w:t>
      </w:r>
      <w:r w:rsidRPr="00D2407E">
        <w:rPr>
          <w:rFonts w:ascii="Times New Roman" w:hAnsi="Times New Roman" w:cs="Times New Roman"/>
          <w:i/>
          <w:iCs/>
          <w:sz w:val="24"/>
        </w:rPr>
        <w:t>Environ. Sci. Pollut. Res. Int.</w:t>
      </w:r>
      <w:r w:rsidRPr="00D2407E">
        <w:rPr>
          <w:rFonts w:ascii="Times New Roman" w:hAnsi="Times New Roman" w:cs="Times New Roman"/>
          <w:sz w:val="24"/>
        </w:rPr>
        <w:t xml:space="preserve"> 24, 372-380. doi: </w:t>
      </w:r>
      <w:r w:rsidRPr="00D2407E">
        <w:rPr>
          <w:rFonts w:ascii="Times New Roman" w:hAnsi="Times New Roman" w:cs="Times New Roman" w:hint="eastAsia"/>
          <w:sz w:val="24"/>
        </w:rPr>
        <w:t>10.1007/s11356-016-7810-y</w:t>
      </w:r>
    </w:p>
    <w:bookmarkEnd w:id="16"/>
    <w:p w14:paraId="669DA131" w14:textId="6105FC61" w:rsidR="00F8617E" w:rsidRPr="0045527D" w:rsidRDefault="00F8617E" w:rsidP="00F8617E">
      <w:pPr>
        <w:pStyle w:val="EndNoteBibliography"/>
        <w:ind w:left="480" w:hangingChars="200" w:hanging="480"/>
        <w:jc w:val="both"/>
        <w:rPr>
          <w:rFonts w:ascii="Times New Roman" w:hAnsi="Times New Roman" w:cs="Times New Roman"/>
          <w:sz w:val="24"/>
        </w:rPr>
      </w:pPr>
    </w:p>
    <w:p w14:paraId="0CE60E23" w14:textId="4F135B8F" w:rsidR="00A3037A" w:rsidRPr="001549D3" w:rsidRDefault="00A3037A" w:rsidP="00F8617E">
      <w:pPr>
        <w:spacing w:before="0" w:after="200"/>
      </w:pPr>
    </w:p>
    <w:sectPr w:rsidR="00A3037A" w:rsidRPr="001549D3" w:rsidSect="00F8617E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35369" w14:textId="77777777" w:rsidR="00A37FB4" w:rsidRDefault="00A37FB4" w:rsidP="00117666">
      <w:pPr>
        <w:spacing w:after="0"/>
      </w:pPr>
      <w:r>
        <w:separator/>
      </w:r>
    </w:p>
  </w:endnote>
  <w:endnote w:type="continuationSeparator" w:id="0">
    <w:p w14:paraId="6E316506" w14:textId="77777777" w:rsidR="00A37FB4" w:rsidRDefault="00A37F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219A5" w14:textId="77777777" w:rsidR="00A37FB4" w:rsidRDefault="00A37FB4" w:rsidP="00117666">
      <w:pPr>
        <w:spacing w:after="0"/>
      </w:pPr>
      <w:r>
        <w:separator/>
      </w:r>
    </w:p>
  </w:footnote>
  <w:footnote w:type="continuationSeparator" w:id="0">
    <w:p w14:paraId="05EA4A93" w14:textId="77777777" w:rsidR="00A37FB4" w:rsidRDefault="00A37F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4B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2F71"/>
    <w:rsid w:val="00415D85"/>
    <w:rsid w:val="00447801"/>
    <w:rsid w:val="00452E9C"/>
    <w:rsid w:val="00460082"/>
    <w:rsid w:val="004735C8"/>
    <w:rsid w:val="004961FF"/>
    <w:rsid w:val="004B04AD"/>
    <w:rsid w:val="004C492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7165"/>
    <w:rsid w:val="00817DD6"/>
    <w:rsid w:val="00885156"/>
    <w:rsid w:val="009151AA"/>
    <w:rsid w:val="0093429D"/>
    <w:rsid w:val="00943573"/>
    <w:rsid w:val="009529D5"/>
    <w:rsid w:val="0097092D"/>
    <w:rsid w:val="00970F7D"/>
    <w:rsid w:val="00972320"/>
    <w:rsid w:val="00994A3D"/>
    <w:rsid w:val="009C2B12"/>
    <w:rsid w:val="009C70F3"/>
    <w:rsid w:val="00A174D9"/>
    <w:rsid w:val="00A3037A"/>
    <w:rsid w:val="00A37FB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FB4"/>
    <w:rsid w:val="00CD066B"/>
    <w:rsid w:val="00CE4FEE"/>
    <w:rsid w:val="00DA5572"/>
    <w:rsid w:val="00DB59C3"/>
    <w:rsid w:val="00DC259A"/>
    <w:rsid w:val="00DE23E8"/>
    <w:rsid w:val="00E31E1D"/>
    <w:rsid w:val="00E52377"/>
    <w:rsid w:val="00E64E17"/>
    <w:rsid w:val="00E866C9"/>
    <w:rsid w:val="00EA3D3C"/>
    <w:rsid w:val="00F46900"/>
    <w:rsid w:val="00F61D89"/>
    <w:rsid w:val="00F8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F8617E"/>
    <w:pPr>
      <w:widowControl w:val="0"/>
      <w:spacing w:before="0" w:after="0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F8617E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1</TotalTime>
  <Pages>4</Pages>
  <Words>1233</Words>
  <Characters>703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13</cp:revision>
  <cp:lastPrinted>2013-10-03T12:51:00Z</cp:lastPrinted>
  <dcterms:created xsi:type="dcterms:W3CDTF">2022-11-17T16:58:00Z</dcterms:created>
  <dcterms:modified xsi:type="dcterms:W3CDTF">2023-01-1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